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63A9F" w14:textId="77777777" w:rsidR="00DD2665" w:rsidRPr="001A7164" w:rsidRDefault="00DD2665" w:rsidP="00DD2665">
      <w:pPr>
        <w:pStyle w:val="Caption"/>
        <w:keepNext/>
        <w:spacing w:after="24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90039921"/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Pr="001A716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1430"/>
        <w:gridCol w:w="1190"/>
        <w:gridCol w:w="1169"/>
        <w:gridCol w:w="1169"/>
        <w:gridCol w:w="1169"/>
        <w:gridCol w:w="1169"/>
      </w:tblGrid>
      <w:tr w:rsidR="00DD2665" w:rsidRPr="00B477F4" w14:paraId="7710D739" w14:textId="77777777" w:rsidTr="00885925">
        <w:tc>
          <w:tcPr>
            <w:tcW w:w="1361" w:type="dxa"/>
            <w:tcBorders>
              <w:bottom w:val="single" w:sz="4" w:space="0" w:color="auto"/>
            </w:tcBorders>
          </w:tcPr>
          <w:p w14:paraId="3613D867" w14:textId="77777777" w:rsidR="00DD2665" w:rsidRPr="00B477F4" w:rsidRDefault="00DD2665" w:rsidP="008859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261BDF6" w14:textId="77777777" w:rsidR="00DD2665" w:rsidRPr="00B477F4" w:rsidRDefault="00DD2665" w:rsidP="008859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AC15856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666D08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159C8F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C7F9F5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mach Samples</w:t>
            </w:r>
          </w:p>
        </w:tc>
      </w:tr>
      <w:tr w:rsidR="00DD2665" w:rsidRPr="00B477F4" w14:paraId="6548A4B0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C1D8C6F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erican Plaic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74A1595C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CEE12D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456664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19D877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363588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D2665" w:rsidRPr="00B477F4" w14:paraId="3A9FAD69" w14:textId="77777777" w:rsidTr="00885925">
        <w:tc>
          <w:tcPr>
            <w:tcW w:w="1361" w:type="dxa"/>
            <w:vMerge/>
            <w:shd w:val="clear" w:color="auto" w:fill="auto"/>
          </w:tcPr>
          <w:p w14:paraId="2EE2D143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4E82C6EA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0A15D51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shd w:val="clear" w:color="auto" w:fill="auto"/>
          </w:tcPr>
          <w:p w14:paraId="029D14F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9" w:type="dxa"/>
            <w:shd w:val="clear" w:color="auto" w:fill="auto"/>
          </w:tcPr>
          <w:p w14:paraId="5F3A55B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5BF755B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2665" w:rsidRPr="00B477F4" w14:paraId="5395B33E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CC78E0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3145FA2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49A564D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FEDA14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A515B2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E2243F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D2665" w:rsidRPr="00B477F4" w14:paraId="2D644A83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0A35EE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lantic Cod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6FC3AE38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40FF947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27EFE92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39D07F65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EB413B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D2665" w:rsidRPr="00B477F4" w14:paraId="76AE076A" w14:textId="77777777" w:rsidTr="00885925">
        <w:tc>
          <w:tcPr>
            <w:tcW w:w="1361" w:type="dxa"/>
            <w:vMerge/>
            <w:shd w:val="clear" w:color="auto" w:fill="auto"/>
          </w:tcPr>
          <w:p w14:paraId="7B8B5BED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2C529939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77CCD89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089D7A70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  <w:shd w:val="clear" w:color="auto" w:fill="auto"/>
          </w:tcPr>
          <w:p w14:paraId="1C6ED80E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636361D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D2665" w:rsidRPr="00B477F4" w14:paraId="2D455DF0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5F6D30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20EC91B2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E9E298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4AC5EBD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3BB36B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02E5A2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D2665" w:rsidRPr="00B477F4" w14:paraId="0D8848CD" w14:textId="77777777" w:rsidTr="00885925">
        <w:tc>
          <w:tcPr>
            <w:tcW w:w="1361" w:type="dxa"/>
            <w:vMerge w:val="restart"/>
            <w:shd w:val="clear" w:color="auto" w:fill="auto"/>
          </w:tcPr>
          <w:p w14:paraId="59319CDF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lantic Herring</w:t>
            </w:r>
          </w:p>
        </w:tc>
        <w:tc>
          <w:tcPr>
            <w:tcW w:w="1190" w:type="dxa"/>
            <w:shd w:val="clear" w:color="auto" w:fill="auto"/>
          </w:tcPr>
          <w:p w14:paraId="5F5C0B4D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shd w:val="clear" w:color="auto" w:fill="auto"/>
          </w:tcPr>
          <w:p w14:paraId="692A5F3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19939D7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4F0BD76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14549FE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D2665" w:rsidRPr="00B477F4" w14:paraId="5CD84C2F" w14:textId="77777777" w:rsidTr="00885925">
        <w:tc>
          <w:tcPr>
            <w:tcW w:w="1361" w:type="dxa"/>
            <w:vMerge/>
            <w:shd w:val="clear" w:color="auto" w:fill="auto"/>
          </w:tcPr>
          <w:p w14:paraId="405DA40F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636BA724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33F80C2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4DF752F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435BD6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3CB091D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D2665" w:rsidRPr="00B477F4" w14:paraId="063D7C0D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EF87CE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3039D6C8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35F194B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FE2229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7154ED7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226D16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D2665" w:rsidRPr="00B477F4" w14:paraId="097CD3D9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CCA15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eli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68565D4C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4460C9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E5DF0D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4ED6F3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3CFE47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D2665" w:rsidRPr="00B477F4" w14:paraId="64401ACB" w14:textId="77777777" w:rsidTr="00885925">
        <w:tc>
          <w:tcPr>
            <w:tcW w:w="1361" w:type="dxa"/>
            <w:vMerge/>
            <w:shd w:val="clear" w:color="auto" w:fill="auto"/>
          </w:tcPr>
          <w:p w14:paraId="14D7CFE0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364E8603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7D77FF6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7F8EC65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shd w:val="clear" w:color="auto" w:fill="auto"/>
          </w:tcPr>
          <w:p w14:paraId="235D1955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45A19E3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D2665" w:rsidRPr="00B477F4" w14:paraId="57CE4350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50C407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577CF1B2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F51197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54C033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0233190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1313516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D2665" w:rsidRPr="00B477F4" w14:paraId="6DBEFACB" w14:textId="77777777" w:rsidTr="00885925">
        <w:tc>
          <w:tcPr>
            <w:tcW w:w="1361" w:type="dxa"/>
            <w:vMerge w:val="restart"/>
            <w:shd w:val="clear" w:color="auto" w:fill="auto"/>
          </w:tcPr>
          <w:p w14:paraId="1EF9485B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cker Eelpout</w:t>
            </w:r>
          </w:p>
        </w:tc>
        <w:tc>
          <w:tcPr>
            <w:tcW w:w="1190" w:type="dxa"/>
            <w:shd w:val="clear" w:color="auto" w:fill="auto"/>
          </w:tcPr>
          <w:p w14:paraId="5C598667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shd w:val="clear" w:color="auto" w:fill="auto"/>
          </w:tcPr>
          <w:p w14:paraId="7185F1D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3A9C79F6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FFFA1B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CEBD10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D2665" w:rsidRPr="00B477F4" w14:paraId="5B081012" w14:textId="77777777" w:rsidTr="00885925">
        <w:tc>
          <w:tcPr>
            <w:tcW w:w="1361" w:type="dxa"/>
            <w:vMerge/>
            <w:shd w:val="clear" w:color="auto" w:fill="auto"/>
          </w:tcPr>
          <w:p w14:paraId="52A8243F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17837150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289EB72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6BE5D3C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6AFB178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3DC21E10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D2665" w:rsidRPr="00B477F4" w14:paraId="761D02FD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5D6E9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1E68477C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18B357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748EF2C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B042F8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5AA1393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D2665" w:rsidRPr="00B477F4" w14:paraId="3E332AAF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08A875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enland Halibu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313376C8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E60AE2D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E06ADD0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14710F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E632FF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D2665" w:rsidRPr="00B477F4" w14:paraId="3FE565A5" w14:textId="77777777" w:rsidTr="00885925">
        <w:tc>
          <w:tcPr>
            <w:tcW w:w="1361" w:type="dxa"/>
            <w:vMerge/>
            <w:shd w:val="clear" w:color="auto" w:fill="auto"/>
          </w:tcPr>
          <w:p w14:paraId="4BF95869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37C19002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17BE6AB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shd w:val="clear" w:color="auto" w:fill="auto"/>
          </w:tcPr>
          <w:p w14:paraId="7F113EC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53A256F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15F0547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D2665" w:rsidRPr="00B477F4" w14:paraId="2B212F2E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7953EA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6F952434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79AC3D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7571C8B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3EEBE6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790AB726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D2665" w:rsidRPr="00B477F4" w14:paraId="7453137D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1BD3A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b/>
                <w:sz w:val="24"/>
                <w:szCs w:val="24"/>
              </w:rPr>
              <w:t>Lanternfish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4D935C4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2947C285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40FE410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511AC2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4205D1E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DD2665" w:rsidRPr="00B477F4" w14:paraId="1EFAAE38" w14:textId="77777777" w:rsidTr="00885925">
        <w:tc>
          <w:tcPr>
            <w:tcW w:w="1361" w:type="dxa"/>
            <w:vMerge/>
            <w:shd w:val="clear" w:color="auto" w:fill="auto"/>
          </w:tcPr>
          <w:p w14:paraId="321F8A90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7F137C5E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29971BF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519538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57A58E9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055B69E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D2665" w:rsidRPr="00B477F4" w14:paraId="7F262A45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FA5205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4B293BB8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7E4DAA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71A45C0E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96C71C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056DB4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D2665" w:rsidRPr="00B477F4" w14:paraId="1F188E26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309B37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fish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41BF7A73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9C97626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0C690F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CB4CCB8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F1E791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D2665" w:rsidRPr="00B477F4" w14:paraId="1DEEAC89" w14:textId="77777777" w:rsidTr="00885925">
        <w:tc>
          <w:tcPr>
            <w:tcW w:w="1361" w:type="dxa"/>
            <w:vMerge/>
            <w:shd w:val="clear" w:color="auto" w:fill="auto"/>
          </w:tcPr>
          <w:p w14:paraId="0C120806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2ACA74D8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33F151D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4BDCA67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6AEB7135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6562E4C1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D2665" w:rsidRPr="00B477F4" w14:paraId="35349F5A" w14:textId="77777777" w:rsidTr="00885925"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5DD73D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73172655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5A268FA7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461CE6A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7387CB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D14776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D2665" w:rsidRPr="00B477F4" w14:paraId="2E13CCBE" w14:textId="77777777" w:rsidTr="00885925"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D214BD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orny Skat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1C7276B9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E41456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911B64C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78B6EE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B2B7AD3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D2665" w:rsidRPr="00B477F4" w14:paraId="75E2EF6F" w14:textId="77777777" w:rsidTr="00885925">
        <w:trPr>
          <w:trHeight w:val="288"/>
        </w:trPr>
        <w:tc>
          <w:tcPr>
            <w:tcW w:w="1361" w:type="dxa"/>
            <w:vMerge/>
            <w:shd w:val="clear" w:color="auto" w:fill="auto"/>
          </w:tcPr>
          <w:p w14:paraId="48A25191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161FF887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</w:t>
            </w:r>
          </w:p>
        </w:tc>
        <w:tc>
          <w:tcPr>
            <w:tcW w:w="1169" w:type="dxa"/>
            <w:shd w:val="clear" w:color="auto" w:fill="auto"/>
          </w:tcPr>
          <w:p w14:paraId="638E0624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5A8E8EA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A02CAD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482CB32F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D2665" w:rsidRPr="00B477F4" w14:paraId="79E829C8" w14:textId="77777777" w:rsidTr="00885925">
        <w:trPr>
          <w:trHeight w:val="80"/>
        </w:trPr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085B9B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41AEFA89" w14:textId="77777777" w:rsidR="00DD2665" w:rsidRPr="00B477F4" w:rsidRDefault="00DD2665" w:rsidP="0088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70CE4092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339002F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36CECD85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36AF3099" w14:textId="77777777" w:rsidR="00DD2665" w:rsidRPr="00B477F4" w:rsidRDefault="00DD2665" w:rsidP="00885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</w:tbl>
    <w:p w14:paraId="5A97D371" w14:textId="77777777" w:rsidR="00DD2665" w:rsidRDefault="00DD2665" w:rsidP="00DD2665"/>
    <w:p w14:paraId="33E6FD46" w14:textId="77777777" w:rsidR="00E204CF" w:rsidRDefault="00E204CF"/>
    <w:sectPr w:rsidR="00E20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65"/>
    <w:rsid w:val="00DD2665"/>
    <w:rsid w:val="00E2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BA87"/>
  <w15:chartTrackingRefBased/>
  <w15:docId w15:val="{3695A018-A542-49C7-94F5-E241C506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6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26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wa Krumsick</dc:creator>
  <cp:keywords/>
  <dc:description/>
  <cp:lastModifiedBy>Trowa Krumsick</cp:lastModifiedBy>
  <cp:revision>1</cp:revision>
  <dcterms:created xsi:type="dcterms:W3CDTF">2022-05-10T17:45:00Z</dcterms:created>
  <dcterms:modified xsi:type="dcterms:W3CDTF">2022-05-10T17:45:00Z</dcterms:modified>
</cp:coreProperties>
</file>